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3A2" w:rsidRPr="00F822B1" w:rsidRDefault="00AC33A2" w:rsidP="00AC33A2">
      <w:pPr>
        <w:spacing w:afterLines="5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822B1">
        <w:rPr>
          <w:rFonts w:ascii="Times New Roman" w:hAnsi="Times New Roman" w:cs="Times New Roman"/>
          <w:b/>
          <w:sz w:val="24"/>
          <w:szCs w:val="24"/>
        </w:rPr>
        <w:t>Table S3. Primers used in this stud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559"/>
        <w:gridCol w:w="7201"/>
      </w:tblGrid>
      <w:tr w:rsidR="00AC33A2" w:rsidRPr="00A53F95" w:rsidTr="00DA796B">
        <w:trPr>
          <w:trHeight w:val="397"/>
        </w:trPr>
        <w:tc>
          <w:tcPr>
            <w:tcW w:w="1311" w:type="pct"/>
            <w:tcBorders>
              <w:bottom w:val="single" w:sz="8" w:space="0" w:color="000000"/>
            </w:tcBorders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53F95">
              <w:rPr>
                <w:rFonts w:ascii="Times New Roman" w:hAnsi="Times New Roman" w:cs="Times New Roman"/>
                <w:b/>
                <w:szCs w:val="21"/>
              </w:rPr>
              <w:t xml:space="preserve">Primer name </w:t>
            </w:r>
          </w:p>
        </w:tc>
        <w:tc>
          <w:tcPr>
            <w:tcW w:w="3689" w:type="pct"/>
            <w:tcBorders>
              <w:bottom w:val="single" w:sz="8" w:space="0" w:color="000000"/>
            </w:tcBorders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53F95">
              <w:rPr>
                <w:rFonts w:ascii="Times New Roman" w:hAnsi="Times New Roman" w:cs="Times New Roman"/>
                <w:b/>
                <w:szCs w:val="21"/>
              </w:rPr>
              <w:t xml:space="preserve">Primer sequence (5’-3’)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3897_UF </w:t>
            </w:r>
          </w:p>
        </w:tc>
        <w:tc>
          <w:tcPr>
            <w:tcW w:w="3689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CTCTAGAGCATGAACAGGCCCAGCACCAC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tcBorders>
              <w:top w:val="nil"/>
            </w:tcBorders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3897_UR </w:t>
            </w:r>
          </w:p>
        </w:tc>
        <w:tc>
          <w:tcPr>
            <w:tcW w:w="3689" w:type="pct"/>
            <w:tcBorders>
              <w:top w:val="nil"/>
            </w:tcBorders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TCCCAGGCGGGCGCGCCCGGCCCCACCTCGGGCGT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3897_DF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ACGCCCGAGGTGGGGCCGGGCGCGCCCGCCTGGGA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3897_DR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CGAAGCTTCACCGGACGATCCTTGCTCACGCA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4026_UF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CTCTAGACGGCTTCTTCTTCGTCACCGTCTC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4026_UR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GGGGCACTCAGCGGGGGCGGCCGGACACCCTC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4026_DF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GGAGGGTGTCCGGCCGCCCCCGCTGAGTGCCCCGAAAATTGA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4026_DR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CGAAGCTTAGGAGTTCTCCCGGTCATGCGTC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_3982_UF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GAATTCCTGACGACGGGACTGGTG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_3982_UR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TTCGGTATCTAGATCCGGGCTGACCGCCGACCTCGAAT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_3982_DF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CATTCGAGGTCGGCGGTCAGCCCGGATCTAGATACCGAACAG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_3982_DR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CCAAGCTTCTGCTGGCGGTCTTGTA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_5844_UF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GAATTCATTGGCGCAATCAACGCCCT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_5844_UR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GCCTCCAGGAGCGGAACGCGCATGCCGGGGCTGATTTCTAAAAG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_5884_DF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TTTTAGAAATCAGCCCCGGCATGCGCGTTCCGCTCCT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_5884_DR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CCAAGCTTTCCGCTTTGCGTAGTCGGT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MXAN_3982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_UF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ACCAGCTCGGCGTAGTCCACGGGGGTCCTCAGAGAAGGTT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MXAN_3982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_UR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CGGAATTCTGGGGCTATTGGAGCGCTAT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MXAN_3982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_NR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AACCTTCTCTGAGGACCCCCGTGGACTACGCCGAGCTG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MXAN_3982_NativeF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TGCTCTAGATCACCCAGGCAGCGTAC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MXAN_3982_NativeR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CGGAATTCCTCGCCATTGATGCGCAC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3982_F870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AAGCAGATTGAGCACGAG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MXAN3982_R1106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ATGTCTGGCGGTTCCTT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5844_F149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TCTACAAGAAGGCGAAGGA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MXAN5844_R289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CGTAACCCTCCTCGTTCTTC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3F95">
              <w:rPr>
                <w:rFonts w:ascii="Times New Roman" w:hAnsi="Times New Roman" w:cs="Times New Roman"/>
                <w:szCs w:val="21"/>
              </w:rPr>
              <w:t>gapA</w:t>
            </w:r>
            <w:proofErr w:type="spellEnd"/>
            <w:r w:rsidRPr="00A53F95">
              <w:rPr>
                <w:rFonts w:ascii="Times New Roman" w:hAnsi="Times New Roman" w:cs="Times New Roman"/>
                <w:szCs w:val="21"/>
              </w:rPr>
              <w:t xml:space="preserve">-F </w:t>
            </w:r>
          </w:p>
        </w:tc>
        <w:tc>
          <w:tcPr>
            <w:tcW w:w="3689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GCCCTGGAAGAGCCTGAACG </w:t>
            </w:r>
          </w:p>
        </w:tc>
      </w:tr>
      <w:tr w:rsidR="00AC33A2" w:rsidRPr="00A53F95" w:rsidTr="00DA796B">
        <w:trPr>
          <w:trHeight w:val="397"/>
        </w:trPr>
        <w:tc>
          <w:tcPr>
            <w:tcW w:w="1311" w:type="pct"/>
            <w:shd w:val="clear" w:color="auto" w:fill="FFFFFF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3F95">
              <w:rPr>
                <w:rFonts w:ascii="Times New Roman" w:hAnsi="Times New Roman" w:cs="Times New Roman"/>
                <w:szCs w:val="21"/>
              </w:rPr>
              <w:t>gapA</w:t>
            </w:r>
            <w:proofErr w:type="spellEnd"/>
            <w:r w:rsidRPr="00A53F95">
              <w:rPr>
                <w:rFonts w:ascii="Times New Roman" w:hAnsi="Times New Roman" w:cs="Times New Roman"/>
                <w:szCs w:val="21"/>
              </w:rPr>
              <w:t xml:space="preserve">-R </w:t>
            </w:r>
          </w:p>
        </w:tc>
        <w:tc>
          <w:tcPr>
            <w:tcW w:w="3689" w:type="pct"/>
            <w:shd w:val="clear" w:color="auto" w:fill="FFFFFF"/>
            <w:tcMar>
              <w:top w:w="5" w:type="dxa"/>
              <w:left w:w="9" w:type="dxa"/>
              <w:bottom w:w="5" w:type="dxa"/>
              <w:right w:w="9" w:type="dxa"/>
            </w:tcMar>
            <w:vAlign w:val="center"/>
            <w:hideMark/>
          </w:tcPr>
          <w:p w:rsidR="00AC33A2" w:rsidRPr="00A53F95" w:rsidRDefault="00AC33A2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GGAGACGATGTGGTGCTTGG</w:t>
            </w:r>
          </w:p>
        </w:tc>
      </w:tr>
    </w:tbl>
    <w:p w:rsidR="008462FB" w:rsidRDefault="008462FB"/>
    <w:sectPr w:rsidR="008462FB" w:rsidSect="00A53F95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3B15" w:rsidRDefault="009A3B15" w:rsidP="00AC33A2">
      <w:r>
        <w:separator/>
      </w:r>
    </w:p>
  </w:endnote>
  <w:endnote w:type="continuationSeparator" w:id="0">
    <w:p w:rsidR="009A3B15" w:rsidRDefault="009A3B15" w:rsidP="00AC33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06036"/>
      <w:docPartObj>
        <w:docPartGallery w:val="Page Numbers (Bottom of Page)"/>
        <w:docPartUnique/>
      </w:docPartObj>
    </w:sdtPr>
    <w:sdtEndPr/>
    <w:sdtContent>
      <w:p w:rsidR="0005753E" w:rsidRDefault="009A3B1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33A2" w:rsidRPr="00AC33A2">
          <w:rPr>
            <w:noProof/>
            <w:lang w:val="zh-CN"/>
          </w:rPr>
          <w:t>1</w:t>
        </w:r>
        <w:r>
          <w:fldChar w:fldCharType="end"/>
        </w:r>
      </w:p>
    </w:sdtContent>
  </w:sdt>
  <w:p w:rsidR="0005753E" w:rsidRDefault="009A3B1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3B15" w:rsidRDefault="009A3B15" w:rsidP="00AC33A2">
      <w:r>
        <w:separator/>
      </w:r>
    </w:p>
  </w:footnote>
  <w:footnote w:type="continuationSeparator" w:id="0">
    <w:p w:rsidR="009A3B15" w:rsidRDefault="009A3B15" w:rsidP="00AC33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33A2"/>
    <w:rsid w:val="000C7DD0"/>
    <w:rsid w:val="000F7CDE"/>
    <w:rsid w:val="001F3F8D"/>
    <w:rsid w:val="002B0458"/>
    <w:rsid w:val="00716CB2"/>
    <w:rsid w:val="008462FB"/>
    <w:rsid w:val="008727F5"/>
    <w:rsid w:val="008961A1"/>
    <w:rsid w:val="008A3252"/>
    <w:rsid w:val="008B29D2"/>
    <w:rsid w:val="008F1345"/>
    <w:rsid w:val="00965DC2"/>
    <w:rsid w:val="009A3B15"/>
    <w:rsid w:val="00A05C99"/>
    <w:rsid w:val="00AC33A2"/>
    <w:rsid w:val="00B41D1F"/>
    <w:rsid w:val="00BB7966"/>
    <w:rsid w:val="00C363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3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3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3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3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33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677D4EE8-93AA-48DD-9EB0-3A539F6539A0}"/>
</file>

<file path=customXml/itemProps2.xml><?xml version="1.0" encoding="utf-8"?>
<ds:datastoreItem xmlns:ds="http://schemas.openxmlformats.org/officeDocument/2006/customXml" ds:itemID="{9D7273BE-1BE1-4BB5-9CBC-BAF3C2663907}"/>
</file>

<file path=customXml/itemProps3.xml><?xml version="1.0" encoding="utf-8"?>
<ds:datastoreItem xmlns:ds="http://schemas.openxmlformats.org/officeDocument/2006/customXml" ds:itemID="{AFFFBE4C-9360-44A6-A978-B415E86C05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1-05T10:19:00Z</dcterms:created>
  <dcterms:modified xsi:type="dcterms:W3CDTF">2016-11-05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